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0068C" w14:textId="5AB4C785" w:rsidR="008948ED" w:rsidRPr="00BA4675" w:rsidRDefault="00A51F04" w:rsidP="008948ED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97140348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8948ED" w:rsidRPr="00BA46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bookmarkStart w:id="1" w:name="_GoBack"/>
      <w:bookmarkEnd w:id="1"/>
      <w:r w:rsidR="008948ED" w:rsidRPr="00BA46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bookmarkEnd w:id="0"/>
    </w:p>
    <w:p w14:paraId="4778065F" w14:textId="77777777" w:rsidR="008948ED" w:rsidRPr="00BA4675" w:rsidRDefault="008948ED" w:rsidP="008948ED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97140349"/>
      <w:r w:rsidRPr="00BA46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st of “Tso-Yueh-Tzu” rules</w:t>
      </w:r>
      <w:bookmarkEnd w:id="2"/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394"/>
        <w:gridCol w:w="3261"/>
      </w:tblGrid>
      <w:tr w:rsidR="008948ED" w:rsidRPr="00BA4675" w14:paraId="7849E7D8" w14:textId="77777777" w:rsidTr="0078102A">
        <w:tc>
          <w:tcPr>
            <w:tcW w:w="1838" w:type="dxa"/>
          </w:tcPr>
          <w:p w14:paraId="629946BF" w14:textId="77777777" w:rsidR="008948ED" w:rsidRPr="00BA4675" w:rsidRDefault="008948ED" w:rsidP="00BB3D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Purpose</w:t>
            </w:r>
          </w:p>
        </w:tc>
        <w:tc>
          <w:tcPr>
            <w:tcW w:w="4394" w:type="dxa"/>
          </w:tcPr>
          <w:p w14:paraId="2D3BFE3B" w14:textId="77777777" w:rsidR="008948ED" w:rsidRPr="00BA4675" w:rsidRDefault="008948ED" w:rsidP="00BB3D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Diet</w:t>
            </w:r>
          </w:p>
        </w:tc>
        <w:tc>
          <w:tcPr>
            <w:tcW w:w="3261" w:type="dxa"/>
          </w:tcPr>
          <w:p w14:paraId="7194E609" w14:textId="77777777" w:rsidR="008948ED" w:rsidRPr="00BA4675" w:rsidRDefault="008948ED" w:rsidP="00BB3D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Behaviour</w:t>
            </w:r>
          </w:p>
        </w:tc>
      </w:tr>
      <w:tr w:rsidR="008948ED" w:rsidRPr="00BA4675" w14:paraId="652181EC" w14:textId="77777777" w:rsidTr="0078102A">
        <w:trPr>
          <w:trHeight w:val="4131"/>
        </w:trPr>
        <w:tc>
          <w:tcPr>
            <w:tcW w:w="1838" w:type="dxa"/>
          </w:tcPr>
          <w:p w14:paraId="46503DFB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To restore yin-yang balance and regain energy</w:t>
            </w:r>
          </w:p>
        </w:tc>
        <w:tc>
          <w:tcPr>
            <w:tcW w:w="4394" w:type="dxa"/>
          </w:tcPr>
          <w:p w14:paraId="0F66B169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Eating ‘hot’ food  to regain yin-yang balance, for example:</w:t>
            </w:r>
          </w:p>
          <w:p w14:paraId="71B0B9D8" w14:textId="77777777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Pigs trotters cooked with ginger and vinegar</w:t>
            </w:r>
          </w:p>
          <w:p w14:paraId="23D69638" w14:textId="77777777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Food cooked with rice wine</w:t>
            </w:r>
          </w:p>
          <w:p w14:paraId="7A4DBAD5" w14:textId="77777777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Chicken cooked in sesame oil</w:t>
            </w:r>
          </w:p>
          <w:p w14:paraId="13056B14" w14:textId="77777777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Shenghua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tonic, a traditional tonic brewed from 10 herbs</w:t>
            </w:r>
          </w:p>
          <w:p w14:paraId="51E98EBE" w14:textId="73EBDFA2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Herbal soups with ginseng or other herbs</w:t>
            </w:r>
          </w:p>
          <w:p w14:paraId="0815FCDF" w14:textId="77777777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Pork liver and kidney</w:t>
            </w:r>
          </w:p>
          <w:p w14:paraId="4E92B56D" w14:textId="77777777" w:rsidR="008948ED" w:rsidRPr="00BA4675" w:rsidRDefault="008948ED" w:rsidP="00BB3D2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Red date, longan tea</w:t>
            </w:r>
          </w:p>
          <w:p w14:paraId="6D46FC33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  <w:p w14:paraId="5746160E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voiding ‘cold’ food, for example:</w:t>
            </w:r>
          </w:p>
          <w:p w14:paraId="36C8F5B9" w14:textId="77777777" w:rsidR="008948ED" w:rsidRPr="00BA4675" w:rsidRDefault="008948ED" w:rsidP="00BB3D2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Fresh vegetables and fruits</w:t>
            </w:r>
          </w:p>
          <w:p w14:paraId="56877D7E" w14:textId="77777777" w:rsidR="008948ED" w:rsidRPr="00BA4675" w:rsidRDefault="008948ED" w:rsidP="00BB3D2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Soybean products</w:t>
            </w:r>
          </w:p>
          <w:p w14:paraId="26E628F6" w14:textId="77777777" w:rsidR="008948ED" w:rsidRPr="00BA4675" w:rsidRDefault="008948ED" w:rsidP="00BB3D2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Cold drinks</w:t>
            </w:r>
          </w:p>
          <w:p w14:paraId="66BE2534" w14:textId="77777777" w:rsidR="008948ED" w:rsidRPr="00BA4675" w:rsidRDefault="008948ED" w:rsidP="00BB3D2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ce cream</w:t>
            </w:r>
          </w:p>
          <w:p w14:paraId="27A632CE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  <w:p w14:paraId="2DF7C66E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void raw food and leftovers</w:t>
            </w:r>
          </w:p>
          <w:p w14:paraId="15842947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Having more frequent meals</w:t>
            </w:r>
          </w:p>
          <w:p w14:paraId="0A304EEE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3261" w:type="dxa"/>
          </w:tcPr>
          <w:p w14:paraId="7A50B488" w14:textId="77777777" w:rsidR="008948ED" w:rsidRPr="00BA4675" w:rsidRDefault="008948ED" w:rsidP="00BB3D2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Rest to ensure adequate energy</w:t>
            </w:r>
          </w:p>
          <w:p w14:paraId="052ACED4" w14:textId="77777777" w:rsidR="008948ED" w:rsidRPr="00BA4675" w:rsidRDefault="008948ED" w:rsidP="00BB3D2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Sexual abstinence</w:t>
            </w:r>
          </w:p>
          <w:p w14:paraId="564D5396" w14:textId="77777777" w:rsidR="008948ED" w:rsidRPr="00BA4675" w:rsidRDefault="008948ED" w:rsidP="00BB3D2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Limiting visitors</w:t>
            </w:r>
          </w:p>
          <w:p w14:paraId="6F8C80A6" w14:textId="77777777" w:rsidR="008948ED" w:rsidRPr="00BA4675" w:rsidRDefault="008948ED" w:rsidP="00BB3D21">
            <w:pPr>
              <w:ind w:left="360"/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  <w:p w14:paraId="7C30545E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8948ED" w:rsidRPr="00BA4675" w14:paraId="58D01533" w14:textId="77777777" w:rsidTr="0078102A">
        <w:tc>
          <w:tcPr>
            <w:tcW w:w="1838" w:type="dxa"/>
          </w:tcPr>
          <w:p w14:paraId="51822A9A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To prevent illness</w:t>
            </w:r>
          </w:p>
        </w:tc>
        <w:tc>
          <w:tcPr>
            <w:tcW w:w="4394" w:type="dxa"/>
          </w:tcPr>
          <w:p w14:paraId="09A9370E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3261" w:type="dxa"/>
          </w:tcPr>
          <w:p w14:paraId="3BB1D726" w14:textId="77777777" w:rsidR="008948ED" w:rsidRPr="00BA4675" w:rsidRDefault="008948ED" w:rsidP="00BB3D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To dress warmly </w:t>
            </w:r>
          </w:p>
          <w:p w14:paraId="30979616" w14:textId="77777777" w:rsidR="008948ED" w:rsidRPr="00BA4675" w:rsidRDefault="008948ED" w:rsidP="00BB3D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No washing of body or hair, especially avoiding contact with cold water.</w:t>
            </w: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 xml:space="preserve"> Only to soak body with ginger water</w:t>
            </w:r>
          </w:p>
          <w:p w14:paraId="42659632" w14:textId="77777777" w:rsidR="008948ED" w:rsidRPr="00BA4675" w:rsidRDefault="008948ED" w:rsidP="00BB3D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No brushing of teeth</w:t>
            </w:r>
          </w:p>
          <w:p w14:paraId="4E3FCB96" w14:textId="3AEF3AC5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void wind, fans</w:t>
            </w:r>
            <w:r w:rsidR="001F644C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,</w:t>
            </w: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and air conditioning. All windows sealed</w:t>
            </w:r>
          </w:p>
          <w:p w14:paraId="00722804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void walking or moving about; the ideal is lying on the back in bed</w:t>
            </w:r>
          </w:p>
          <w:p w14:paraId="3675D1DC" w14:textId="77777777" w:rsidR="008948ED" w:rsidRPr="00BA4675" w:rsidRDefault="008948ED" w:rsidP="00BB3D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void doing housework</w:t>
            </w:r>
          </w:p>
          <w:p w14:paraId="6100A56F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Only to stay indoors, no outdoors</w:t>
            </w:r>
          </w:p>
          <w:p w14:paraId="70D787AF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Do not carry heavy stuff or squat</w:t>
            </w:r>
          </w:p>
          <w:p w14:paraId="177D4827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Do not get sick</w:t>
            </w:r>
          </w:p>
          <w:p w14:paraId="3C45B225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Do not read or cry</w:t>
            </w:r>
          </w:p>
        </w:tc>
      </w:tr>
      <w:tr w:rsidR="008948ED" w:rsidRPr="00BA4675" w14:paraId="63B1B745" w14:textId="77777777" w:rsidTr="0078102A">
        <w:tc>
          <w:tcPr>
            <w:tcW w:w="1838" w:type="dxa"/>
          </w:tcPr>
          <w:p w14:paraId="41CA249D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lastRenderedPageBreak/>
              <w:t>To increase breastmilk production</w:t>
            </w:r>
          </w:p>
        </w:tc>
        <w:tc>
          <w:tcPr>
            <w:tcW w:w="4394" w:type="dxa"/>
          </w:tcPr>
          <w:p w14:paraId="02EB61C6" w14:textId="77777777" w:rsidR="008948ED" w:rsidRPr="00BA4675" w:rsidRDefault="008948ED" w:rsidP="00BB3D21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Fish soup boiled in papaya </w:t>
            </w:r>
          </w:p>
          <w:p w14:paraId="1B128807" w14:textId="77777777" w:rsidR="008948ED" w:rsidRPr="00BA4675" w:rsidRDefault="008948ED" w:rsidP="00BB3D2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void hot and spicy food</w:t>
            </w:r>
          </w:p>
        </w:tc>
        <w:tc>
          <w:tcPr>
            <w:tcW w:w="3261" w:type="dxa"/>
          </w:tcPr>
          <w:p w14:paraId="30F936A2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8948ED" w:rsidRPr="00BA4675" w14:paraId="3EB87B00" w14:textId="77777777" w:rsidTr="0078102A">
        <w:tc>
          <w:tcPr>
            <w:tcW w:w="1838" w:type="dxa"/>
          </w:tcPr>
          <w:p w14:paraId="33D0CAC7" w14:textId="452D3F8D" w:rsidR="008948ED" w:rsidRPr="00BA4675" w:rsidRDefault="008948ED" w:rsidP="001F644C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Perceived as “dirty</w:t>
            </w:r>
            <w:r w:rsidR="001F644C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,”</w:t>
            </w: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inauspicious</w:t>
            </w:r>
          </w:p>
        </w:tc>
        <w:tc>
          <w:tcPr>
            <w:tcW w:w="4394" w:type="dxa"/>
          </w:tcPr>
          <w:p w14:paraId="6BFFFFAB" w14:textId="77777777" w:rsidR="008948ED" w:rsidRPr="00BA4675" w:rsidRDefault="008948ED" w:rsidP="00BB3D21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3261" w:type="dxa"/>
          </w:tcPr>
          <w:p w14:paraId="570038FB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No going into another person’s home</w:t>
            </w:r>
          </w:p>
          <w:p w14:paraId="3E96EABF" w14:textId="77777777" w:rsidR="008948ED" w:rsidRPr="00BA4675" w:rsidRDefault="008948ED" w:rsidP="00BB3D2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No burning of incense or visit to a temple or altar</w:t>
            </w:r>
          </w:p>
        </w:tc>
      </w:tr>
    </w:tbl>
    <w:p w14:paraId="46539221" w14:textId="77777777" w:rsidR="008948ED" w:rsidRPr="00BA4675" w:rsidRDefault="008948ED" w:rsidP="008948ED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19E1BF" w14:textId="77777777" w:rsidR="008948ED" w:rsidRPr="00BA4675" w:rsidRDefault="008948ED" w:rsidP="008948ED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C0C07F" w14:textId="77777777" w:rsidR="003E3A6B" w:rsidRDefault="00A51F04"/>
    <w:sectPr w:rsidR="003E3A6B" w:rsidSect="003B4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A4A2A"/>
    <w:multiLevelType w:val="multilevel"/>
    <w:tmpl w:val="C4FA1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BA0B56"/>
    <w:multiLevelType w:val="multilevel"/>
    <w:tmpl w:val="E7BEE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9"/>
      <w:numFmt w:val="bullet"/>
      <w:lvlText w:val="﷐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F155F"/>
    <w:multiLevelType w:val="hybridMultilevel"/>
    <w:tmpl w:val="34FAC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F7918"/>
    <w:multiLevelType w:val="multilevel"/>
    <w:tmpl w:val="C71C1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0111E0"/>
    <w:multiLevelType w:val="hybridMultilevel"/>
    <w:tmpl w:val="E7CAD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MjcwMTE0MDE1NbBU0lEKTi0uzszPAykwqgUAr59kTywAAAA="/>
  </w:docVars>
  <w:rsids>
    <w:rsidRoot w:val="008948ED"/>
    <w:rsid w:val="001C2213"/>
    <w:rsid w:val="001F644C"/>
    <w:rsid w:val="00207072"/>
    <w:rsid w:val="002411DF"/>
    <w:rsid w:val="0029155C"/>
    <w:rsid w:val="00306B52"/>
    <w:rsid w:val="0032407F"/>
    <w:rsid w:val="003430D2"/>
    <w:rsid w:val="00392242"/>
    <w:rsid w:val="003B0FF2"/>
    <w:rsid w:val="003B419A"/>
    <w:rsid w:val="00582DAD"/>
    <w:rsid w:val="005A6E19"/>
    <w:rsid w:val="00600277"/>
    <w:rsid w:val="006E5D66"/>
    <w:rsid w:val="00702E4B"/>
    <w:rsid w:val="00754FC0"/>
    <w:rsid w:val="007A7BFB"/>
    <w:rsid w:val="007F70BA"/>
    <w:rsid w:val="008948ED"/>
    <w:rsid w:val="008C252D"/>
    <w:rsid w:val="00941893"/>
    <w:rsid w:val="00A51F04"/>
    <w:rsid w:val="00BB3D21"/>
    <w:rsid w:val="00CB1003"/>
    <w:rsid w:val="00D574C1"/>
    <w:rsid w:val="00E24A47"/>
    <w:rsid w:val="00E86465"/>
    <w:rsid w:val="00EC7353"/>
    <w:rsid w:val="00F22CCC"/>
    <w:rsid w:val="00F57A83"/>
    <w:rsid w:val="00F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8DD59"/>
  <w15:chartTrackingRefBased/>
  <w15:docId w15:val="{C3CB4566-A6F3-1E43-B43E-2BF3CB45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8ED"/>
  </w:style>
  <w:style w:type="paragraph" w:styleId="Heading1">
    <w:name w:val="heading 1"/>
    <w:basedOn w:val="Normal"/>
    <w:next w:val="Normal"/>
    <w:link w:val="Heading1Char"/>
    <w:uiPriority w:val="9"/>
    <w:qFormat/>
    <w:rsid w:val="008948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8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948ED"/>
    <w:pPr>
      <w:ind w:left="720"/>
      <w:contextualSpacing/>
    </w:pPr>
  </w:style>
  <w:style w:type="table" w:styleId="TableGrid">
    <w:name w:val="Table Grid"/>
    <w:basedOn w:val="TableNormal"/>
    <w:uiPriority w:val="39"/>
    <w:rsid w:val="00894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Khor Yun Xin</dc:creator>
  <cp:keywords/>
  <dc:description/>
  <cp:lastModifiedBy>Shawn Goh</cp:lastModifiedBy>
  <cp:revision>4</cp:revision>
  <dcterms:created xsi:type="dcterms:W3CDTF">2022-04-14T13:13:00Z</dcterms:created>
  <dcterms:modified xsi:type="dcterms:W3CDTF">2023-02-01T18:58:00Z</dcterms:modified>
</cp:coreProperties>
</file>